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FD857" w14:textId="5FEBCB72" w:rsidR="00F67BBF" w:rsidRPr="00597BC3" w:rsidRDefault="00F67BBF" w:rsidP="00EB57F3">
      <w:pPr>
        <w:pStyle w:val="ListParagraph"/>
        <w:ind w:left="1080" w:hanging="7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Material: </w:t>
      </w:r>
    </w:p>
    <w:p w14:paraId="73E8B7EA" w14:textId="77777777" w:rsidR="0078718B" w:rsidRPr="00597BC3" w:rsidRDefault="0078718B" w:rsidP="00EB57F3">
      <w:pPr>
        <w:pStyle w:val="ListParagraph"/>
        <w:ind w:left="1080" w:hanging="72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0231325" w14:textId="51DE813D" w:rsidR="00F67BBF" w:rsidRPr="00597BC3" w:rsidRDefault="00F67BBF" w:rsidP="00EB57F3">
      <w:pPr>
        <w:pStyle w:val="ListParagraph"/>
        <w:ind w:left="1080" w:hanging="7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etailed algorithm to assign </w:t>
      </w:r>
      <w:r w:rsidR="005E7068">
        <w:rPr>
          <w:rFonts w:ascii="Times New Roman" w:hAnsi="Times New Roman" w:cs="Times New Roman"/>
          <w:b/>
          <w:color w:val="000000"/>
          <w:sz w:val="24"/>
          <w:szCs w:val="24"/>
        </w:rPr>
        <w:t>care gap</w:t>
      </w:r>
      <w:r w:rsidRPr="00597BC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ype in the screening process for cervical cancer</w:t>
      </w:r>
    </w:p>
    <w:p w14:paraId="6A33FC4D" w14:textId="41E4949A" w:rsidR="00F67BBF" w:rsidRPr="00597BC3" w:rsidRDefault="003A0E86" w:rsidP="00EB57F3">
      <w:pPr>
        <w:pStyle w:val="ListParagraph"/>
        <w:ind w:left="1080" w:hanging="7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="00F67BBF" w:rsidRPr="00597BC3">
        <w:rPr>
          <w:rFonts w:ascii="Times New Roman" w:hAnsi="Times New Roman" w:cs="Times New Roman"/>
          <w:b/>
          <w:color w:val="000000"/>
          <w:sz w:val="24"/>
          <w:szCs w:val="24"/>
        </w:rPr>
        <w:t>ases</w:t>
      </w:r>
      <w:r w:rsidRPr="00597BC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091819" w:rsidRPr="00597BC3">
        <w:rPr>
          <w:rFonts w:ascii="Times New Roman" w:hAnsi="Times New Roman" w:cs="Times New Roman"/>
          <w:b/>
          <w:color w:val="000000"/>
          <w:sz w:val="24"/>
          <w:szCs w:val="24"/>
        </w:rPr>
        <w:t>[based on 2012 ASCCP management guidelines]</w:t>
      </w:r>
    </w:p>
    <w:p w14:paraId="5ABC030B" w14:textId="77777777" w:rsidR="00F67BBF" w:rsidRPr="00597BC3" w:rsidRDefault="00F67BBF" w:rsidP="00EB57F3">
      <w:pPr>
        <w:pStyle w:val="ListParagraph"/>
        <w:ind w:left="1080" w:hanging="720"/>
        <w:rPr>
          <w:rFonts w:ascii="Times New Roman" w:hAnsi="Times New Roman" w:cs="Times New Roman"/>
          <w:color w:val="000000"/>
          <w:sz w:val="24"/>
          <w:szCs w:val="24"/>
        </w:rPr>
      </w:pPr>
    </w:p>
    <w:p w14:paraId="7EE8C19C" w14:textId="5AFE5301" w:rsidR="00EB57F3" w:rsidRPr="00597BC3" w:rsidRDefault="003A0E86" w:rsidP="005C1F3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Treatment fail</w:t>
      </w:r>
      <w:r w:rsidR="003C3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ed</w:t>
      </w:r>
      <w:r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o prevent</w:t>
      </w:r>
      <w:r w:rsidR="003C3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ancer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was 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there 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>any precancer treatment event in the intervention window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>?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4ABEA78" w14:textId="02501EB3" w:rsidR="003A0E86" w:rsidRPr="00597BC3" w:rsidRDefault="003A0E86" w:rsidP="003A0E86">
      <w:pPr>
        <w:pStyle w:val="ListParagraph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yes 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sym w:font="Wingdings" w:char="F0E0"/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Treatment fail</w:t>
      </w:r>
      <w:r w:rsidR="003C3BC3"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to prevent</w:t>
      </w:r>
    </w:p>
    <w:p w14:paraId="7AAE0241" w14:textId="47885BAB" w:rsidR="003A0E86" w:rsidRPr="00597BC3" w:rsidRDefault="003A0E86" w:rsidP="003A0E86">
      <w:pPr>
        <w:pStyle w:val="ListParagraph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no 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sym w:font="Wingdings" w:char="F0E0"/>
      </w:r>
    </w:p>
    <w:p w14:paraId="55318E34" w14:textId="77777777" w:rsidR="00597BC3" w:rsidRPr="00597BC3" w:rsidRDefault="00597BC3" w:rsidP="003A0E86">
      <w:pPr>
        <w:pStyle w:val="ListParagraph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42588C8F" w14:textId="374764C1" w:rsidR="00EB57F3" w:rsidRPr="00597BC3" w:rsidRDefault="003C3BC3" w:rsidP="005C1F3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Gap in obtaining timely precancer treatment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3A0E86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Was 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there a colposcopy procedure that took place at least </w:t>
      </w:r>
      <w:r w:rsidR="00675078" w:rsidRPr="00597BC3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months prior to the end of the </w:t>
      </w:r>
      <w:r>
        <w:rPr>
          <w:rFonts w:ascii="Times New Roman" w:hAnsi="Times New Roman" w:cs="Times New Roman"/>
          <w:color w:val="000000"/>
          <w:sz w:val="24"/>
          <w:szCs w:val="24"/>
        </w:rPr>
        <w:t>lookback period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>, and th</w:t>
      </w:r>
      <w:r w:rsidR="00623F05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e colposcopy finding was CIN2+, and there was no treatment within </w:t>
      </w:r>
      <w:r w:rsidR="00675078" w:rsidRPr="00597BC3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623F05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months after that colposcopy</w:t>
      </w:r>
      <w:r w:rsidR="003A0E86" w:rsidRPr="00597BC3">
        <w:rPr>
          <w:rFonts w:ascii="Times New Roman" w:hAnsi="Times New Roman" w:cs="Times New Roman"/>
          <w:color w:val="000000"/>
          <w:sz w:val="24"/>
          <w:szCs w:val="24"/>
        </w:rPr>
        <w:t>?</w:t>
      </w:r>
    </w:p>
    <w:p w14:paraId="76D84FB6" w14:textId="18E85623" w:rsidR="003A0E86" w:rsidRPr="00597BC3" w:rsidRDefault="003A0E86" w:rsidP="003A0E86">
      <w:pPr>
        <w:pStyle w:val="ListParagraph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yes 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sym w:font="Wingdings" w:char="F0E0"/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C3BC3" w:rsidRPr="003C3BC3">
        <w:rPr>
          <w:rFonts w:ascii="Times New Roman" w:hAnsi="Times New Roman" w:cs="Times New Roman"/>
          <w:color w:val="000000"/>
          <w:sz w:val="24"/>
          <w:szCs w:val="24"/>
        </w:rPr>
        <w:t>Gap in obtaining timely precancer treatment</w:t>
      </w:r>
    </w:p>
    <w:p w14:paraId="6376E9CF" w14:textId="69294DFC" w:rsidR="003A0E86" w:rsidRPr="00597BC3" w:rsidRDefault="003A0E86" w:rsidP="003A0E86">
      <w:pPr>
        <w:pStyle w:val="ListParagraph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no 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sym w:font="Wingdings" w:char="F0E0"/>
      </w:r>
    </w:p>
    <w:p w14:paraId="70A1A85E" w14:textId="77777777" w:rsidR="00597BC3" w:rsidRPr="00597BC3" w:rsidRDefault="00597BC3" w:rsidP="003A0E86">
      <w:pPr>
        <w:pStyle w:val="ListParagraph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4924881C" w14:textId="49E9129F" w:rsidR="003A0E86" w:rsidRPr="00597BC3" w:rsidRDefault="00623F05" w:rsidP="005C1F3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EB57F3"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olposcopy fail</w:t>
      </w:r>
      <w:r w:rsidR="003C3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ed</w:t>
      </w:r>
      <w:r w:rsidR="00EB57F3"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o detect</w:t>
      </w:r>
      <w:r w:rsidR="003C3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ecancer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3A0E86" w:rsidRPr="00597BC3"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352D6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there &gt;=1 colposcopy and 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>the colposcopy finding was &lt;CIN2</w:t>
      </w:r>
      <w:r w:rsidR="003A0E86" w:rsidRPr="00597BC3">
        <w:rPr>
          <w:rFonts w:ascii="Times New Roman" w:hAnsi="Times New Roman" w:cs="Times New Roman"/>
          <w:color w:val="000000"/>
          <w:sz w:val="24"/>
          <w:szCs w:val="24"/>
        </w:rPr>
        <w:t>?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C99EDB6" w14:textId="71DDFB92" w:rsidR="003A0E86" w:rsidRPr="00597BC3" w:rsidRDefault="003A0E86" w:rsidP="003A0E86">
      <w:pPr>
        <w:pStyle w:val="ListParagraph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yes 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sym w:font="Wingdings" w:char="F0E0"/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Colposcopy fail</w:t>
      </w:r>
      <w:r w:rsidR="003C3BC3"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to detect</w:t>
      </w:r>
    </w:p>
    <w:p w14:paraId="28411E5C" w14:textId="04C5069A" w:rsidR="003A0E86" w:rsidRPr="00597BC3" w:rsidRDefault="003A0E86" w:rsidP="003A0E86">
      <w:pPr>
        <w:pStyle w:val="ListParagraph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no 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sym w:font="Wingdings" w:char="F0E0"/>
      </w:r>
    </w:p>
    <w:p w14:paraId="159AFD84" w14:textId="77777777" w:rsidR="00597BC3" w:rsidRPr="00597BC3" w:rsidRDefault="00597BC3" w:rsidP="003A0E86">
      <w:pPr>
        <w:pStyle w:val="ListParagraph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14:paraId="7892829B" w14:textId="6235F190" w:rsidR="00C43000" w:rsidRPr="00597BC3" w:rsidRDefault="003C3BC3" w:rsidP="005C1F3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Gap in obtaining timely </w:t>
      </w:r>
      <w:r w:rsidR="00EB57F3"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lposcopy</w:t>
      </w:r>
      <w:r w:rsidR="00F62590"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abnormal screening results</w:t>
      </w:r>
      <w:r w:rsidR="00F62590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[defined as &gt;3 months after test result]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3A0E86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</w:t>
      </w:r>
      <w:r w:rsidR="00EB57F3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re a screening test that took place at least </w:t>
      </w:r>
      <w:r w:rsidR="00675078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EB57F3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nths prior to the end of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okback period</w:t>
      </w:r>
      <w:r w:rsidR="00EB57F3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, and the test result required a colposcopy follow-up</w:t>
      </w:r>
      <w:r w:rsidR="00F4137C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but </w:t>
      </w:r>
      <w:r w:rsidR="00F62590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there is no colposcopy within 3 months following the test results [defined below] that require colposcopy follow up</w:t>
      </w:r>
      <w:r w:rsidR="00F4137C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B57F3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7A9672D" w14:textId="77777777" w:rsidR="00F4137C" w:rsidRPr="00597BC3" w:rsidRDefault="00EB57F3" w:rsidP="00F62590">
      <w:pPr>
        <w:numPr>
          <w:ilvl w:val="2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ose </w:t>
      </w:r>
      <w:r w:rsidRPr="00597B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ge 21-24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97B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t time of Pap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</w:p>
    <w:p w14:paraId="28E7EE5C" w14:textId="77777777" w:rsidR="00FB100F" w:rsidRPr="00597BC3" w:rsidRDefault="00F4137C" w:rsidP="00F62590">
      <w:pPr>
        <w:numPr>
          <w:ilvl w:val="3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Pap</w:t>
      </w:r>
      <w:r w:rsidR="00EB57F3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gt;LSIL; 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</w:t>
      </w:r>
    </w:p>
    <w:p w14:paraId="27C117E4" w14:textId="55C1C434" w:rsidR="00694B83" w:rsidRPr="00597BC3" w:rsidRDefault="00694B83" w:rsidP="00694B83">
      <w:pPr>
        <w:numPr>
          <w:ilvl w:val="3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sz w:val="24"/>
          <w:szCs w:val="24"/>
        </w:rPr>
        <w:t xml:space="preserve">if there were three consecutive </w:t>
      </w:r>
      <w:proofErr w:type="spellStart"/>
      <w:r w:rsidRPr="00597BC3">
        <w:rPr>
          <w:rFonts w:ascii="Times New Roman" w:eastAsia="Times New Roman" w:hAnsi="Times New Roman" w:cs="Times New Roman"/>
          <w:sz w:val="24"/>
          <w:szCs w:val="24"/>
        </w:rPr>
        <w:t>Paps</w:t>
      </w:r>
      <w:proofErr w:type="spellEnd"/>
      <w:r w:rsidRPr="00597BC3">
        <w:rPr>
          <w:rFonts w:ascii="Times New Roman" w:eastAsia="Times New Roman" w:hAnsi="Times New Roman" w:cs="Times New Roman"/>
          <w:sz w:val="24"/>
          <w:szCs w:val="24"/>
        </w:rPr>
        <w:t xml:space="preserve"> (all three </w:t>
      </w:r>
      <w:proofErr w:type="spellStart"/>
      <w:r w:rsidRPr="00597BC3">
        <w:rPr>
          <w:rFonts w:ascii="Times New Roman" w:eastAsia="Times New Roman" w:hAnsi="Times New Roman" w:cs="Times New Roman"/>
          <w:sz w:val="24"/>
          <w:szCs w:val="24"/>
        </w:rPr>
        <w:t>Paps</w:t>
      </w:r>
      <w:proofErr w:type="spellEnd"/>
      <w:r w:rsidRPr="00597B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597BC3">
        <w:rPr>
          <w:rFonts w:ascii="Times New Roman" w:eastAsia="Times New Roman" w:hAnsi="Times New Roman" w:cs="Times New Roman"/>
          <w:sz w:val="24"/>
          <w:szCs w:val="24"/>
        </w:rPr>
        <w:t>have to</w:t>
      </w:r>
      <w:proofErr w:type="gramEnd"/>
      <w:r w:rsidRPr="00597BC3">
        <w:rPr>
          <w:rFonts w:ascii="Times New Roman" w:eastAsia="Times New Roman" w:hAnsi="Times New Roman" w:cs="Times New Roman"/>
          <w:sz w:val="24"/>
          <w:szCs w:val="24"/>
        </w:rPr>
        <w:t xml:space="preserve"> take place at least 3 months prior to the end of the </w:t>
      </w:r>
      <w:r w:rsidR="003C3BC3">
        <w:rPr>
          <w:rFonts w:ascii="Times New Roman" w:eastAsia="Times New Roman" w:hAnsi="Times New Roman" w:cs="Times New Roman"/>
          <w:sz w:val="24"/>
          <w:szCs w:val="24"/>
        </w:rPr>
        <w:t>lookback period</w:t>
      </w:r>
      <w:r w:rsidRPr="00597BC3">
        <w:rPr>
          <w:rFonts w:ascii="Times New Roman" w:eastAsia="Times New Roman" w:hAnsi="Times New Roman" w:cs="Times New Roman"/>
          <w:sz w:val="24"/>
          <w:szCs w:val="24"/>
        </w:rPr>
        <w:t>), the first and third one with results in [ASCUS or LSIL], and the second one with result in [normal, ASCUS, or LSIL] (colposcopy is needed after the third Pap)</w:t>
      </w:r>
    </w:p>
    <w:p w14:paraId="7A3AB375" w14:textId="22611DE4" w:rsidR="00BF6956" w:rsidRPr="00597BC3" w:rsidRDefault="00BD1079">
      <w:pPr>
        <w:numPr>
          <w:ilvl w:val="3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sz w:val="24"/>
          <w:szCs w:val="24"/>
        </w:rPr>
        <w:t xml:space="preserve">If there was </w:t>
      </w:r>
      <w:r w:rsidR="00694B83" w:rsidRPr="00597BC3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597BC3">
        <w:rPr>
          <w:rFonts w:ascii="Times New Roman" w:eastAsia="Times New Roman" w:hAnsi="Times New Roman" w:cs="Times New Roman"/>
          <w:sz w:val="24"/>
          <w:szCs w:val="24"/>
        </w:rPr>
        <w:t>ASCUS &amp; HPV+ or LSIL&amp; HPV+</w:t>
      </w:r>
      <w:r w:rsidR="00694B83" w:rsidRPr="00597BC3">
        <w:rPr>
          <w:rFonts w:ascii="Times New Roman" w:eastAsia="Times New Roman" w:hAnsi="Times New Roman" w:cs="Times New Roman"/>
          <w:sz w:val="24"/>
          <w:szCs w:val="24"/>
        </w:rPr>
        <w:t>] in co-test or HPV-reflex</w:t>
      </w:r>
      <w:r w:rsidRPr="00597BC3">
        <w:rPr>
          <w:rFonts w:ascii="Times New Roman" w:eastAsia="Times New Roman" w:hAnsi="Times New Roman" w:cs="Times New Roman"/>
          <w:sz w:val="24"/>
          <w:szCs w:val="24"/>
        </w:rPr>
        <w:t xml:space="preserve">, followed by a pap of </w:t>
      </w:r>
      <w:r w:rsidR="00694B83" w:rsidRPr="00597BC3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597BC3">
        <w:rPr>
          <w:rFonts w:ascii="Times New Roman" w:eastAsia="Times New Roman" w:hAnsi="Times New Roman" w:cs="Times New Roman"/>
          <w:sz w:val="24"/>
          <w:szCs w:val="24"/>
        </w:rPr>
        <w:t>normal, ASCUS or LSIL</w:t>
      </w:r>
      <w:r w:rsidR="00694B83" w:rsidRPr="00597BC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597BC3">
        <w:rPr>
          <w:rFonts w:ascii="Times New Roman" w:eastAsia="Times New Roman" w:hAnsi="Times New Roman" w:cs="Times New Roman"/>
          <w:sz w:val="24"/>
          <w:szCs w:val="24"/>
        </w:rPr>
        <w:t xml:space="preserve">, followed by a pap of </w:t>
      </w:r>
      <w:r w:rsidR="00694B83" w:rsidRPr="00597BC3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597BC3">
        <w:rPr>
          <w:rFonts w:ascii="Times New Roman" w:eastAsia="Times New Roman" w:hAnsi="Times New Roman" w:cs="Times New Roman"/>
          <w:sz w:val="24"/>
          <w:szCs w:val="24"/>
        </w:rPr>
        <w:t>≥ASCUS</w:t>
      </w:r>
      <w:r w:rsidR="00694B83" w:rsidRPr="00597BC3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597B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4420F" w:rsidRPr="00597BC3">
        <w:rPr>
          <w:rFonts w:ascii="Times New Roman" w:eastAsia="Times New Roman" w:hAnsi="Times New Roman" w:cs="Times New Roman"/>
          <w:sz w:val="24"/>
          <w:szCs w:val="24"/>
        </w:rPr>
        <w:t xml:space="preserve">(all three </w:t>
      </w:r>
      <w:proofErr w:type="spellStart"/>
      <w:r w:rsidR="0034420F" w:rsidRPr="00597BC3">
        <w:rPr>
          <w:rFonts w:ascii="Times New Roman" w:eastAsia="Times New Roman" w:hAnsi="Times New Roman" w:cs="Times New Roman"/>
          <w:sz w:val="24"/>
          <w:szCs w:val="24"/>
        </w:rPr>
        <w:t>Paps</w:t>
      </w:r>
      <w:proofErr w:type="spellEnd"/>
      <w:r w:rsidR="0034420F" w:rsidRPr="00597B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34420F" w:rsidRPr="00597BC3">
        <w:rPr>
          <w:rFonts w:ascii="Times New Roman" w:eastAsia="Times New Roman" w:hAnsi="Times New Roman" w:cs="Times New Roman"/>
          <w:sz w:val="24"/>
          <w:szCs w:val="24"/>
        </w:rPr>
        <w:t>have to</w:t>
      </w:r>
      <w:proofErr w:type="gramEnd"/>
      <w:r w:rsidR="0034420F" w:rsidRPr="00597BC3">
        <w:rPr>
          <w:rFonts w:ascii="Times New Roman" w:eastAsia="Times New Roman" w:hAnsi="Times New Roman" w:cs="Times New Roman"/>
          <w:sz w:val="24"/>
          <w:szCs w:val="24"/>
        </w:rPr>
        <w:t xml:space="preserve"> take place at least 3 months prior to the end of the </w:t>
      </w:r>
      <w:r w:rsidR="003C3BC3">
        <w:rPr>
          <w:rFonts w:ascii="Times New Roman" w:eastAsia="Times New Roman" w:hAnsi="Times New Roman" w:cs="Times New Roman"/>
          <w:sz w:val="24"/>
          <w:szCs w:val="24"/>
        </w:rPr>
        <w:t>lookback period</w:t>
      </w:r>
      <w:r w:rsidR="0034420F" w:rsidRPr="00597BC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97BC3">
        <w:rPr>
          <w:rFonts w:ascii="Times New Roman" w:eastAsia="Times New Roman" w:hAnsi="Times New Roman" w:cs="Times New Roman"/>
          <w:sz w:val="24"/>
          <w:szCs w:val="24"/>
        </w:rPr>
        <w:t>colposcopy is needed after the third Pap)</w:t>
      </w:r>
    </w:p>
    <w:p w14:paraId="4EB27FF5" w14:textId="77777777" w:rsidR="00F9269C" w:rsidRPr="00597BC3" w:rsidRDefault="00F9269C" w:rsidP="00F62590">
      <w:pPr>
        <w:numPr>
          <w:ilvl w:val="3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none of above but there were two consecutive </w:t>
      </w:r>
      <w:proofErr w:type="spellStart"/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Paps</w:t>
      </w:r>
      <w:proofErr w:type="spellEnd"/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unsatisfactory specimen adequacy</w:t>
      </w:r>
    </w:p>
    <w:p w14:paraId="30E3B32B" w14:textId="77777777" w:rsidR="00F4137C" w:rsidRPr="00597BC3" w:rsidRDefault="00EB57F3" w:rsidP="00F62590">
      <w:pPr>
        <w:numPr>
          <w:ilvl w:val="2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ose </w:t>
      </w:r>
      <w:r w:rsidRPr="00597B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ge 25 and older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97B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t the time of Pap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2A5D584E" w14:textId="07AC44D4" w:rsidR="00F9269C" w:rsidRPr="00597BC3" w:rsidRDefault="00F9269C" w:rsidP="00F62590">
      <w:pPr>
        <w:numPr>
          <w:ilvl w:val="3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ASCUS &amp; HPV+ or LSIL&amp;HPV+ or any Pap &gt; LSIL regardless of HPV result if co-test</w:t>
      </w:r>
      <w:r w:rsidR="001A4CA1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HPV reflex test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; Pap &gt;= LSIL if Pap only; or</w:t>
      </w:r>
    </w:p>
    <w:p w14:paraId="6C79ACFE" w14:textId="454B7B08" w:rsidR="00675078" w:rsidRPr="00597BC3" w:rsidRDefault="00F9269C" w:rsidP="00F62590">
      <w:pPr>
        <w:numPr>
          <w:ilvl w:val="3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if there were two consecutive co-</w:t>
      </w:r>
      <w:proofErr w:type="gramStart"/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test</w:t>
      </w:r>
      <w:proofErr w:type="gramEnd"/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oth of </w:t>
      </w:r>
      <w:r w:rsidR="001B0147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-tests 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to take place at least </w:t>
      </w:r>
      <w:r w:rsidR="00463AC0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nths prior to the end of the </w:t>
      </w:r>
      <w:r w:rsidR="003C3BC3">
        <w:rPr>
          <w:rFonts w:ascii="Times New Roman" w:eastAsia="Times New Roman" w:hAnsi="Times New Roman" w:cs="Times New Roman"/>
          <w:color w:val="000000"/>
          <w:sz w:val="24"/>
          <w:szCs w:val="24"/>
        </w:rPr>
        <w:t>lookback period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first one with result in [Pap normal &amp; HPV+, or Pap LSIL&amp;HPV-</w:t>
      </w:r>
      <w:r w:rsidR="004277A2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, or ASCUS &amp; HPV-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], and the second one with result [Pap &gt;=ASCUS or HPV+]. </w:t>
      </w:r>
      <w:r w:rsidR="001B0147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(colposcopy is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eded after the second co-test</w:t>
      </w:r>
      <w:r w:rsidR="001B0147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6571FB22" w14:textId="7B6778F0" w:rsidR="0096320E" w:rsidRPr="00597BC3" w:rsidRDefault="0096320E" w:rsidP="0096320E">
      <w:pPr>
        <w:ind w:left="28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</w:p>
    <w:p w14:paraId="12EE77B9" w14:textId="77777777" w:rsidR="00F9269C" w:rsidRPr="00597BC3" w:rsidRDefault="00F9269C" w:rsidP="00F62590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if none of the above but there were two consecutive Pap with unsatisfactory specimen adequacy</w:t>
      </w:r>
    </w:p>
    <w:p w14:paraId="1CC16BF8" w14:textId="09F39104" w:rsidR="003A0E86" w:rsidRPr="00597BC3" w:rsidRDefault="003A0E86" w:rsidP="003A0E86">
      <w:pPr>
        <w:ind w:left="72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yes </w:t>
      </w:r>
      <w:r w:rsidRPr="00597BC3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C3BC3" w:rsidRPr="003C3BC3">
        <w:rPr>
          <w:rFonts w:ascii="Times New Roman" w:hAnsi="Times New Roman" w:cs="Times New Roman"/>
          <w:color w:val="000000"/>
          <w:sz w:val="24"/>
          <w:szCs w:val="24"/>
        </w:rPr>
        <w:t>Gap in obtaining timely colposcopy</w:t>
      </w:r>
    </w:p>
    <w:p w14:paraId="4357D8E4" w14:textId="77777777" w:rsidR="003A0E86" w:rsidRPr="00597BC3" w:rsidRDefault="003A0E86" w:rsidP="003A0E86">
      <w:pPr>
        <w:ind w:left="72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no </w:t>
      </w:r>
      <w:r w:rsidRPr="00597BC3">
        <w:rPr>
          <w:rFonts w:ascii="Times New Roman" w:hAnsi="Times New Roman" w:cs="Times New Roman"/>
          <w:sz w:val="24"/>
          <w:szCs w:val="24"/>
        </w:rPr>
        <w:sym w:font="Wingdings" w:char="F0E0"/>
      </w:r>
    </w:p>
    <w:p w14:paraId="6173B9F7" w14:textId="77777777" w:rsidR="00F9269C" w:rsidRPr="00597BC3" w:rsidRDefault="00F9269C" w:rsidP="003A0E8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6FECF98" w14:textId="6C71D34F" w:rsidR="005C1F32" w:rsidRPr="00597BC3" w:rsidRDefault="005C1F32" w:rsidP="005C1F3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597BC3">
        <w:rPr>
          <w:rFonts w:ascii="Times New Roman" w:hAnsi="Times New Roman" w:cs="Times New Roman"/>
          <w:b/>
          <w:bCs/>
          <w:sz w:val="24"/>
          <w:szCs w:val="24"/>
        </w:rPr>
        <w:t xml:space="preserve">creening test failure </w:t>
      </w:r>
      <w:r w:rsidR="000A5883" w:rsidRPr="00597BC3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A10185" w:rsidRPr="00597BC3">
        <w:rPr>
          <w:rFonts w:ascii="Times New Roman" w:hAnsi="Times New Roman" w:cs="Times New Roman"/>
          <w:b/>
          <w:bCs/>
          <w:sz w:val="24"/>
          <w:szCs w:val="24"/>
        </w:rPr>
        <w:t xml:space="preserve"> The results of the </w:t>
      </w:r>
      <w:r w:rsidR="00A10185" w:rsidRPr="00597BC3">
        <w:rPr>
          <w:rFonts w:ascii="Times New Roman" w:hAnsi="Times New Roman" w:cs="Times New Roman"/>
          <w:b/>
          <w:bCs/>
          <w:sz w:val="24"/>
          <w:szCs w:val="24"/>
          <w:u w:val="single"/>
        </w:rPr>
        <w:t>first</w:t>
      </w:r>
      <w:r w:rsidR="000A5883" w:rsidRPr="00597BC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est</w:t>
      </w:r>
      <w:r w:rsidR="000A5883" w:rsidRPr="00597B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0185" w:rsidRPr="00597BC3">
        <w:rPr>
          <w:rFonts w:ascii="Times New Roman" w:hAnsi="Times New Roman" w:cs="Times New Roman"/>
          <w:b/>
          <w:bCs/>
          <w:sz w:val="24"/>
          <w:szCs w:val="24"/>
        </w:rPr>
        <w:t xml:space="preserve">in the </w:t>
      </w:r>
      <w:r w:rsidR="003C3BC3">
        <w:rPr>
          <w:rFonts w:ascii="Times New Roman" w:hAnsi="Times New Roman" w:cs="Times New Roman"/>
          <w:b/>
          <w:bCs/>
          <w:sz w:val="24"/>
          <w:szCs w:val="24"/>
        </w:rPr>
        <w:t>lookback period</w:t>
      </w:r>
      <w:r w:rsidR="00A10185" w:rsidRPr="00597B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5883" w:rsidRPr="00597BC3">
        <w:rPr>
          <w:rFonts w:ascii="Times New Roman" w:hAnsi="Times New Roman" w:cs="Times New Roman"/>
          <w:b/>
          <w:bCs/>
          <w:sz w:val="24"/>
          <w:szCs w:val="24"/>
        </w:rPr>
        <w:t xml:space="preserve">that did not meet the criteria for immediate colposcopy referral </w:t>
      </w:r>
      <w:r w:rsidRPr="00597BC3">
        <w:rPr>
          <w:rFonts w:ascii="Times New Roman" w:hAnsi="Times New Roman" w:cs="Times New Roman"/>
          <w:b/>
          <w:bCs/>
          <w:sz w:val="24"/>
          <w:szCs w:val="24"/>
        </w:rPr>
        <w:t>- co-testing or HPV reflex test results requiring repeated testing rather than immediate colposcopy referral</w:t>
      </w:r>
      <w:r w:rsidRPr="00597B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B18952" w14:textId="16300111" w:rsidR="004277A2" w:rsidRPr="00597BC3" w:rsidRDefault="004277A2" w:rsidP="004277A2">
      <w:pPr>
        <w:pStyle w:val="ListParagrap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AA5AB30" w14:textId="6D1F51E2" w:rsidR="004277A2" w:rsidRPr="00597BC3" w:rsidRDefault="004277A2" w:rsidP="004277A2">
      <w:pPr>
        <w:pStyle w:val="ListParagrap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is should be anyone who did not fit </w:t>
      </w:r>
      <w:r w:rsidR="00217ED1"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1) through </w:t>
      </w:r>
      <w:r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(4) and</w:t>
      </w:r>
    </w:p>
    <w:p w14:paraId="752EE484" w14:textId="23018348" w:rsidR="004277A2" w:rsidRPr="00597BC3" w:rsidRDefault="004277A2" w:rsidP="004277A2">
      <w:pPr>
        <w:pStyle w:val="ListParagrap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8EB3C73" w14:textId="3C0DF076" w:rsidR="004277A2" w:rsidRPr="00597BC3" w:rsidRDefault="004277A2" w:rsidP="004277A2">
      <w:pPr>
        <w:numPr>
          <w:ilvl w:val="2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ose </w:t>
      </w:r>
      <w:r w:rsidRPr="00597B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ge 21-24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ime of first Pap in the </w:t>
      </w:r>
      <w:r w:rsidR="003C3BC3">
        <w:rPr>
          <w:rFonts w:ascii="Times New Roman" w:eastAsia="Times New Roman" w:hAnsi="Times New Roman" w:cs="Times New Roman"/>
          <w:color w:val="000000"/>
          <w:sz w:val="24"/>
          <w:szCs w:val="24"/>
        </w:rPr>
        <w:t>lookback period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</w:p>
    <w:p w14:paraId="037AEEF5" w14:textId="2AE9DA54" w:rsidR="004277A2" w:rsidRPr="00597BC3" w:rsidRDefault="004277A2" w:rsidP="004277A2">
      <w:pPr>
        <w:numPr>
          <w:ilvl w:val="3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CUS or LSIL </w:t>
      </w:r>
      <w:r w:rsidR="00FE6951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normal 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if Pap onl</w:t>
      </w:r>
      <w:r w:rsidR="00091819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y, HPV reflex or co-test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or </w:t>
      </w:r>
    </w:p>
    <w:p w14:paraId="0405451A" w14:textId="608EC36B" w:rsidR="00463AC0" w:rsidRPr="00597BC3" w:rsidRDefault="00463AC0" w:rsidP="004277A2">
      <w:pPr>
        <w:numPr>
          <w:ilvl w:val="3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p with unsatisfactory specimen </w:t>
      </w:r>
    </w:p>
    <w:p w14:paraId="075E1193" w14:textId="7E31EDB1" w:rsidR="00463AC0" w:rsidRPr="00597BC3" w:rsidRDefault="004277A2" w:rsidP="002044E0">
      <w:pPr>
        <w:numPr>
          <w:ilvl w:val="2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ose </w:t>
      </w:r>
      <w:r w:rsidRPr="00597B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ge 25 and older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e time of first Pap or first co-test in the </w:t>
      </w:r>
      <w:r w:rsidR="003C3BC3">
        <w:rPr>
          <w:rFonts w:ascii="Times New Roman" w:eastAsia="Times New Roman" w:hAnsi="Times New Roman" w:cs="Times New Roman"/>
          <w:color w:val="000000"/>
          <w:sz w:val="24"/>
          <w:szCs w:val="24"/>
        </w:rPr>
        <w:t>lookback period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</w:p>
    <w:p w14:paraId="16488461" w14:textId="77777777" w:rsidR="00FA2A78" w:rsidRPr="00597BC3" w:rsidRDefault="004277A2" w:rsidP="00463AC0">
      <w:pPr>
        <w:numPr>
          <w:ilvl w:val="3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CUS </w:t>
      </w:r>
      <w:r w:rsidR="00FE6951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</w:t>
      </w:r>
      <w:proofErr w:type="gramStart"/>
      <w:r w:rsidR="00FE6951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rmal  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if</w:t>
      </w:r>
      <w:proofErr w:type="gramEnd"/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p only; </w:t>
      </w:r>
    </w:p>
    <w:p w14:paraId="0C4FAEC3" w14:textId="23BDFEDA" w:rsidR="00FA2A78" w:rsidRPr="00597BC3" w:rsidRDefault="00A10185" w:rsidP="00463AC0">
      <w:pPr>
        <w:numPr>
          <w:ilvl w:val="3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[Pap normal &amp; HPV negative], [</w:t>
      </w:r>
      <w:r w:rsidR="004277A2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Pap normal &amp;HPV+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],</w:t>
      </w:r>
      <w:r w:rsidR="004277A2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4277A2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ASCUS &amp; HPV negative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], or [LSIL &amp; HPV negative] </w:t>
      </w:r>
      <w:r w:rsidR="004277A2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co-test or HPV-reflex </w:t>
      </w:r>
      <w:proofErr w:type="gramStart"/>
      <w:r w:rsidR="004277A2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test;</w:t>
      </w:r>
      <w:proofErr w:type="gramEnd"/>
    </w:p>
    <w:p w14:paraId="6035D1A0" w14:textId="0B433081" w:rsidR="002044E0" w:rsidRPr="00597BC3" w:rsidRDefault="002044E0" w:rsidP="00463AC0">
      <w:pPr>
        <w:numPr>
          <w:ilvl w:val="3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If co-test, Pap-n</w:t>
      </w:r>
      <w:r w:rsidR="00FA2A78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ega</w:t>
      </w: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tive and HPV result unknown</w:t>
      </w:r>
    </w:p>
    <w:p w14:paraId="07BD6557" w14:textId="04A8DFCD" w:rsidR="00463AC0" w:rsidRPr="00597BC3" w:rsidRDefault="00463AC0" w:rsidP="00463AC0">
      <w:pPr>
        <w:numPr>
          <w:ilvl w:val="3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p with unsatisfactory specimen </w:t>
      </w:r>
      <w:r w:rsidR="00615288" w:rsidRPr="00597BC3">
        <w:rPr>
          <w:rFonts w:ascii="Times New Roman" w:eastAsia="Times New Roman" w:hAnsi="Times New Roman" w:cs="Times New Roman"/>
          <w:color w:val="000000"/>
          <w:sz w:val="24"/>
          <w:szCs w:val="24"/>
        </w:rPr>
        <w:t>if Pap only or co-test</w:t>
      </w:r>
    </w:p>
    <w:p w14:paraId="639F4CBA" w14:textId="714F7361" w:rsidR="00463AC0" w:rsidRPr="00597BC3" w:rsidRDefault="00463AC0" w:rsidP="00463AC0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00A3B17" w14:textId="643D5BD0" w:rsidR="00463AC0" w:rsidRPr="00597BC3" w:rsidRDefault="00463AC0" w:rsidP="003C3BC3">
      <w:pPr>
        <w:ind w:firstLine="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Ignore the first screening test and look for the next screening test if:</w:t>
      </w:r>
    </w:p>
    <w:p w14:paraId="28CE9DE0" w14:textId="77777777" w:rsidR="00463AC0" w:rsidRPr="00597BC3" w:rsidRDefault="00463AC0" w:rsidP="003C3BC3">
      <w:pPr>
        <w:pStyle w:val="ListParagraph"/>
        <w:ind w:left="144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>If Pap only: Pap result is missing (just missing, not due to unsatisfactory specimen)</w:t>
      </w:r>
    </w:p>
    <w:p w14:paraId="443DE968" w14:textId="5E2240DC" w:rsidR="004277A2" w:rsidRPr="00597BC3" w:rsidRDefault="00463AC0" w:rsidP="003C3BC3">
      <w:pPr>
        <w:pStyle w:val="ListParagraph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co-test: Pap result is </w:t>
      </w:r>
      <w:r w:rsidR="00597BC3" w:rsidRPr="00597BC3">
        <w:rPr>
          <w:rFonts w:ascii="Times New Roman" w:hAnsi="Times New Roman" w:cs="Times New Roman"/>
          <w:color w:val="000000"/>
          <w:sz w:val="24"/>
          <w:szCs w:val="24"/>
        </w:rPr>
        <w:t>missing,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or HPV result is missing. </w:t>
      </w:r>
    </w:p>
    <w:p w14:paraId="53DEC7F7" w14:textId="24AA2BA5" w:rsidR="00463AC0" w:rsidRPr="00597BC3" w:rsidRDefault="00463AC0" w:rsidP="004277A2">
      <w:pPr>
        <w:pStyle w:val="ListParagraph"/>
        <w:rPr>
          <w:rFonts w:ascii="Times New Roman" w:hAnsi="Times New Roman" w:cs="Times New Roman"/>
          <w:color w:val="000000"/>
          <w:sz w:val="24"/>
          <w:szCs w:val="24"/>
        </w:rPr>
      </w:pPr>
    </w:p>
    <w:p w14:paraId="2F591569" w14:textId="17DFC864" w:rsidR="00463AC0" w:rsidRPr="00597BC3" w:rsidRDefault="00463AC0" w:rsidP="003C3BC3">
      <w:pPr>
        <w:pStyle w:val="ListParagraph"/>
        <w:ind w:left="144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>If there is no other screening test</w:t>
      </w:r>
      <w:r w:rsidR="009F4C3D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F4C3D" w:rsidRPr="00597BC3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or if the next screening test is within 3 months before the end of the </w:t>
      </w:r>
      <w:r w:rsidR="003C3BC3">
        <w:rPr>
          <w:rFonts w:ascii="Times New Roman" w:hAnsi="Times New Roman" w:cs="Times New Roman"/>
          <w:color w:val="000000"/>
          <w:sz w:val="24"/>
          <w:szCs w:val="24"/>
          <w:u w:val="single"/>
        </w:rPr>
        <w:t>lookback period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>, then this woman will be excluded from the Table 3 tabulation. Please provide the numbers of such women.</w:t>
      </w:r>
    </w:p>
    <w:p w14:paraId="5654D7CC" w14:textId="33E17789" w:rsidR="00463AC0" w:rsidRPr="00597BC3" w:rsidRDefault="00463AC0" w:rsidP="00463AC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992C4ED" w14:textId="347E2475" w:rsidR="00EB57F3" w:rsidRPr="00597BC3" w:rsidRDefault="003C3BC3" w:rsidP="00A1018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ack of on-time screening</w:t>
      </w:r>
      <w:r w:rsidR="00EB57F3"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22FF1" w:rsidRPr="00597BC3">
        <w:rPr>
          <w:rFonts w:ascii="Times New Roman" w:hAnsi="Times New Roman" w:cs="Times New Roman"/>
          <w:color w:val="000000"/>
          <w:sz w:val="24"/>
          <w:szCs w:val="24"/>
        </w:rPr>
        <w:t>Was t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here </w:t>
      </w:r>
      <w:r w:rsidR="00BD1079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any 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screening test </w:t>
      </w:r>
      <w:r>
        <w:rPr>
          <w:rFonts w:ascii="Times New Roman" w:hAnsi="Times New Roman" w:cs="Times New Roman"/>
          <w:sz w:val="24"/>
          <w:szCs w:val="24"/>
        </w:rPr>
        <w:t>in the lookback period</w:t>
      </w:r>
      <w:r w:rsidR="00222FF1" w:rsidRPr="00597BC3">
        <w:rPr>
          <w:rFonts w:ascii="Times New Roman" w:hAnsi="Times New Roman" w:cs="Times New Roman"/>
          <w:color w:val="000000"/>
          <w:sz w:val="24"/>
          <w:szCs w:val="24"/>
        </w:rPr>
        <w:t>?</w:t>
      </w:r>
    </w:p>
    <w:p w14:paraId="2252CFB1" w14:textId="5FBBACAE" w:rsidR="00222FF1" w:rsidRPr="00597BC3" w:rsidRDefault="00222FF1" w:rsidP="00222FF1">
      <w:pPr>
        <w:pStyle w:val="ListParagraph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r w:rsidR="00BD1079" w:rsidRPr="00597BC3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97BC3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C3BC3" w:rsidRPr="003C3BC3">
        <w:rPr>
          <w:rFonts w:ascii="Times New Roman" w:hAnsi="Times New Roman" w:cs="Times New Roman"/>
          <w:color w:val="000000"/>
          <w:sz w:val="24"/>
          <w:szCs w:val="24"/>
        </w:rPr>
        <w:t>Lack of on-time screening</w:t>
      </w:r>
    </w:p>
    <w:p w14:paraId="621D9DD2" w14:textId="4ED1D4C6" w:rsidR="003C3BC3" w:rsidRDefault="00222FF1" w:rsidP="00222FF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r w:rsidR="00BD1079" w:rsidRPr="00597BC3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97BC3">
        <w:rPr>
          <w:rFonts w:ascii="Times New Roman" w:hAnsi="Times New Roman" w:cs="Times New Roman"/>
          <w:sz w:val="24"/>
          <w:szCs w:val="24"/>
        </w:rPr>
        <w:sym w:font="Wingdings" w:char="F0E0"/>
      </w:r>
      <w:r w:rsidR="00463AC0" w:rsidRPr="00597BC3">
        <w:rPr>
          <w:rFonts w:ascii="Times New Roman" w:hAnsi="Times New Roman" w:cs="Times New Roman"/>
          <w:sz w:val="24"/>
          <w:szCs w:val="24"/>
        </w:rPr>
        <w:t xml:space="preserve"> Was there a screening test </w:t>
      </w:r>
      <w:r w:rsidR="003C3BC3">
        <w:rPr>
          <w:rFonts w:ascii="Times New Roman" w:hAnsi="Times New Roman" w:cs="Times New Roman"/>
          <w:sz w:val="24"/>
          <w:szCs w:val="24"/>
        </w:rPr>
        <w:t>within the first 3 years and 3 months (to allow a 3-month buffer) in the lookback period?</w:t>
      </w:r>
    </w:p>
    <w:p w14:paraId="2705A2D9" w14:textId="552AA641" w:rsidR="00463AC0" w:rsidRDefault="00463AC0" w:rsidP="00222FF1">
      <w:pPr>
        <w:pStyle w:val="ListParagrap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sz w:val="24"/>
          <w:szCs w:val="24"/>
        </w:rPr>
        <w:tab/>
        <w:t xml:space="preserve">If </w:t>
      </w:r>
      <w:r w:rsidR="003C3BC3">
        <w:rPr>
          <w:rFonts w:ascii="Times New Roman" w:hAnsi="Times New Roman" w:cs="Times New Roman"/>
          <w:sz w:val="24"/>
          <w:szCs w:val="24"/>
        </w:rPr>
        <w:t>no</w:t>
      </w:r>
      <w:r w:rsidRPr="00597BC3">
        <w:rPr>
          <w:rFonts w:ascii="Times New Roman" w:hAnsi="Times New Roman" w:cs="Times New Roman"/>
          <w:sz w:val="24"/>
          <w:szCs w:val="24"/>
        </w:rPr>
        <w:t xml:space="preserve"> </w:t>
      </w:r>
      <w:r w:rsidRPr="00597BC3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C3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Lack of on-time screening</w:t>
      </w:r>
    </w:p>
    <w:p w14:paraId="4E498DDE" w14:textId="38890AAA" w:rsidR="003C3BC3" w:rsidRPr="00597BC3" w:rsidRDefault="003C3BC3" w:rsidP="003C3BC3">
      <w:pPr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r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97BC3">
        <w:rPr>
          <w:rFonts w:ascii="Times New Roman" w:hAnsi="Times New Roman" w:cs="Times New Roman"/>
          <w:sz w:val="24"/>
          <w:szCs w:val="24"/>
        </w:rPr>
        <w:sym w:font="Wingdings" w:char="F0E0"/>
      </w:r>
    </w:p>
    <w:p w14:paraId="06F3F554" w14:textId="77777777" w:rsidR="003D3996" w:rsidRPr="00597BC3" w:rsidRDefault="003D3996" w:rsidP="003D3996">
      <w:pPr>
        <w:pStyle w:val="ListParagraph"/>
        <w:rPr>
          <w:rFonts w:ascii="Times New Roman" w:hAnsi="Times New Roman" w:cs="Times New Roman"/>
          <w:color w:val="000000"/>
          <w:sz w:val="24"/>
          <w:szCs w:val="24"/>
        </w:rPr>
      </w:pPr>
    </w:p>
    <w:p w14:paraId="7D7C6701" w14:textId="117E9D5E" w:rsidR="00060245" w:rsidRDefault="003D3996" w:rsidP="00FE3B8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597B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No clear failure</w:t>
      </w:r>
      <w:r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: There was no clear failure in the screening continuum in the </w:t>
      </w:r>
      <w:r w:rsidR="003C3BC3">
        <w:rPr>
          <w:rFonts w:ascii="Times New Roman" w:hAnsi="Times New Roman" w:cs="Times New Roman"/>
          <w:color w:val="000000"/>
          <w:sz w:val="24"/>
          <w:szCs w:val="24"/>
        </w:rPr>
        <w:t>lookback period</w:t>
      </w:r>
      <w:r w:rsidR="00EB57F3" w:rsidRPr="00597BC3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sectPr w:rsidR="00060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02878"/>
    <w:multiLevelType w:val="hybridMultilevel"/>
    <w:tmpl w:val="FEC44FEE"/>
    <w:lvl w:ilvl="0" w:tplc="8B8A8EAC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16F11"/>
    <w:multiLevelType w:val="hybridMultilevel"/>
    <w:tmpl w:val="75EEC772"/>
    <w:lvl w:ilvl="0" w:tplc="02FCF28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DD6CB3"/>
    <w:multiLevelType w:val="multilevel"/>
    <w:tmpl w:val="84762E58"/>
    <w:lvl w:ilvl="0">
      <w:start w:val="5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2F4069"/>
    <w:multiLevelType w:val="hybridMultilevel"/>
    <w:tmpl w:val="2020B058"/>
    <w:lvl w:ilvl="0" w:tplc="AF4443CA">
      <w:start w:val="7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2F608A"/>
    <w:multiLevelType w:val="hybridMultilevel"/>
    <w:tmpl w:val="6A98A8F8"/>
    <w:lvl w:ilvl="0" w:tplc="4BCC357E">
      <w:start w:val="60"/>
      <w:numFmt w:val="decimal"/>
      <w:lvlText w:val="(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A5155D"/>
    <w:multiLevelType w:val="multilevel"/>
    <w:tmpl w:val="84762E58"/>
    <w:lvl w:ilvl="0">
      <w:start w:val="5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7B0FEF"/>
    <w:multiLevelType w:val="hybridMultilevel"/>
    <w:tmpl w:val="C5DCFD26"/>
    <w:lvl w:ilvl="0" w:tplc="00CE22AE">
      <w:start w:val="3"/>
      <w:numFmt w:val="lowerRoman"/>
      <w:lvlText w:val="%1."/>
      <w:lvlJc w:val="left"/>
      <w:pPr>
        <w:ind w:left="28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571A45DA"/>
    <w:multiLevelType w:val="multilevel"/>
    <w:tmpl w:val="19E60DCC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060930"/>
    <w:multiLevelType w:val="hybridMultilevel"/>
    <w:tmpl w:val="E4DA1826"/>
    <w:lvl w:ilvl="0" w:tplc="5C6CF386">
      <w:start w:val="20"/>
      <w:numFmt w:val="decimal"/>
      <w:lvlText w:val="(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"/>
  </w:num>
  <w:num w:numId="5">
    <w:abstractNumId w:val="1"/>
  </w:num>
  <w:num w:numId="6">
    <w:abstractNumId w:val="0"/>
  </w:num>
  <w:num w:numId="7">
    <w:abstractNumId w:val="8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7F3"/>
    <w:rsid w:val="0002305E"/>
    <w:rsid w:val="000502C3"/>
    <w:rsid w:val="00060245"/>
    <w:rsid w:val="00066DC3"/>
    <w:rsid w:val="00071051"/>
    <w:rsid w:val="00091819"/>
    <w:rsid w:val="000A5883"/>
    <w:rsid w:val="000D2494"/>
    <w:rsid w:val="00146E34"/>
    <w:rsid w:val="001A4CA1"/>
    <w:rsid w:val="001B0147"/>
    <w:rsid w:val="002041F3"/>
    <w:rsid w:val="002044E0"/>
    <w:rsid w:val="00217ED1"/>
    <w:rsid w:val="00222FF1"/>
    <w:rsid w:val="0022624A"/>
    <w:rsid w:val="0034420F"/>
    <w:rsid w:val="003A0E86"/>
    <w:rsid w:val="003B5C77"/>
    <w:rsid w:val="003C3BC3"/>
    <w:rsid w:val="003D3996"/>
    <w:rsid w:val="0040536F"/>
    <w:rsid w:val="00425DD1"/>
    <w:rsid w:val="004277A2"/>
    <w:rsid w:val="00463AC0"/>
    <w:rsid w:val="00467C4C"/>
    <w:rsid w:val="004B5337"/>
    <w:rsid w:val="004E5735"/>
    <w:rsid w:val="00531541"/>
    <w:rsid w:val="00597BC3"/>
    <w:rsid w:val="005C1F32"/>
    <w:rsid w:val="005D3795"/>
    <w:rsid w:val="005E1D81"/>
    <w:rsid w:val="005E7068"/>
    <w:rsid w:val="00615288"/>
    <w:rsid w:val="00623F05"/>
    <w:rsid w:val="00675078"/>
    <w:rsid w:val="00694B83"/>
    <w:rsid w:val="006B65A6"/>
    <w:rsid w:val="006D015B"/>
    <w:rsid w:val="007368D5"/>
    <w:rsid w:val="007626C8"/>
    <w:rsid w:val="007802AE"/>
    <w:rsid w:val="0078718B"/>
    <w:rsid w:val="007B4DB8"/>
    <w:rsid w:val="007E78EC"/>
    <w:rsid w:val="008300E5"/>
    <w:rsid w:val="008352D6"/>
    <w:rsid w:val="00875D1C"/>
    <w:rsid w:val="00897B2E"/>
    <w:rsid w:val="00906EEE"/>
    <w:rsid w:val="00911661"/>
    <w:rsid w:val="0096320E"/>
    <w:rsid w:val="009C7427"/>
    <w:rsid w:val="009F4C3D"/>
    <w:rsid w:val="00A10185"/>
    <w:rsid w:val="00A26BA5"/>
    <w:rsid w:val="00A71A0D"/>
    <w:rsid w:val="00AC72A2"/>
    <w:rsid w:val="00B803A6"/>
    <w:rsid w:val="00BB5215"/>
    <w:rsid w:val="00BD1079"/>
    <w:rsid w:val="00BD112A"/>
    <w:rsid w:val="00BE772F"/>
    <w:rsid w:val="00BF6956"/>
    <w:rsid w:val="00C05963"/>
    <w:rsid w:val="00C05CF1"/>
    <w:rsid w:val="00C35128"/>
    <w:rsid w:val="00C43000"/>
    <w:rsid w:val="00CA6CDD"/>
    <w:rsid w:val="00D43C86"/>
    <w:rsid w:val="00D92A44"/>
    <w:rsid w:val="00DC3DCA"/>
    <w:rsid w:val="00DE37A3"/>
    <w:rsid w:val="00DE6F76"/>
    <w:rsid w:val="00E328B0"/>
    <w:rsid w:val="00E60636"/>
    <w:rsid w:val="00E86A6B"/>
    <w:rsid w:val="00E94B3E"/>
    <w:rsid w:val="00EB57F3"/>
    <w:rsid w:val="00ED1AF5"/>
    <w:rsid w:val="00F4137C"/>
    <w:rsid w:val="00F432B0"/>
    <w:rsid w:val="00F43AED"/>
    <w:rsid w:val="00F62590"/>
    <w:rsid w:val="00F67BBF"/>
    <w:rsid w:val="00F71804"/>
    <w:rsid w:val="00F9269C"/>
    <w:rsid w:val="00F93243"/>
    <w:rsid w:val="00F96D45"/>
    <w:rsid w:val="00FA2A78"/>
    <w:rsid w:val="00FB100F"/>
    <w:rsid w:val="00FC00B8"/>
    <w:rsid w:val="00FE3B8D"/>
    <w:rsid w:val="00FE6951"/>
    <w:rsid w:val="00FF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EF1FD5"/>
  <w15:docId w15:val="{C2ABF005-F5C7-4214-8629-CF1788BE2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7F3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7F3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13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3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0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2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2C3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C3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E3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9E69A-F106-48C4-AE3E-0F3C259D7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Chao</dc:creator>
  <cp:keywords/>
  <dc:description/>
  <cp:lastModifiedBy>Elizabeth Guerra</cp:lastModifiedBy>
  <cp:revision>2</cp:revision>
  <dcterms:created xsi:type="dcterms:W3CDTF">2022-01-31T23:14:00Z</dcterms:created>
  <dcterms:modified xsi:type="dcterms:W3CDTF">2022-01-31T23:14:00Z</dcterms:modified>
</cp:coreProperties>
</file>